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FA3B7" w14:textId="2F66162F" w:rsidR="00C11A80" w:rsidRPr="00A77FA8" w:rsidRDefault="0020708B" w:rsidP="00A77FA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20708B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Insights into the dynamics and</w:t>
      </w:r>
      <w:r w:rsidR="00A77FA8" w:rsidRPr="00A77FA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 composition </w:t>
      </w:r>
      <w:r w:rsidRPr="0020708B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of biofilm formed by</w:t>
      </w:r>
      <w:r w:rsidR="00A77FA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 </w:t>
      </w:r>
      <w:r w:rsidRPr="0020708B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environmental isolate of </w:t>
      </w:r>
      <w:r w:rsidR="00A77FA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20708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IN"/>
        </w:rPr>
        <w:t>Enterobacter</w:t>
      </w:r>
      <w:r w:rsidR="00A77FA8" w:rsidRPr="00A77FA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IN"/>
        </w:rPr>
        <w:t xml:space="preserve"> </w:t>
      </w:r>
      <w:r w:rsidRPr="00A77FA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IN"/>
        </w:rPr>
        <w:t>cloacae</w:t>
      </w:r>
      <w:r w:rsidR="00C11A80" w:rsidRPr="00C11A80">
        <w:rPr>
          <w:rFonts w:ascii="Arial" w:eastAsia="Times New Roman" w:hAnsi="Arial" w:cs="Arial"/>
          <w:b/>
          <w:sz w:val="28"/>
          <w:szCs w:val="28"/>
          <w:lang w:eastAsia="en-IN"/>
        </w:rPr>
        <w:tab/>
      </w:r>
      <w:r w:rsidR="00C11A80" w:rsidRPr="00C11A80">
        <w:rPr>
          <w:rFonts w:ascii="Arial" w:eastAsia="Times New Roman" w:hAnsi="Arial" w:cs="Arial"/>
          <w:b/>
          <w:sz w:val="28"/>
          <w:szCs w:val="28"/>
          <w:lang w:eastAsia="en-IN"/>
        </w:rPr>
        <w:tab/>
      </w:r>
    </w:p>
    <w:p w14:paraId="0A987AC7" w14:textId="50AE024F" w:rsidR="00C11A80" w:rsidRPr="00C11A80" w:rsidRDefault="009426FD" w:rsidP="00C11A80">
      <w:pPr>
        <w:ind w:left="1440" w:firstLine="720"/>
        <w:rPr>
          <w:rFonts w:ascii="Arial" w:eastAsia="Times New Roman" w:hAnsi="Arial" w:cs="Arial"/>
          <w:bCs/>
          <w:lang w:eastAsia="en-IN"/>
        </w:rPr>
      </w:pPr>
      <w:r>
        <w:rPr>
          <w:rFonts w:ascii="Arial" w:eastAsia="Times New Roman" w:hAnsi="Arial" w:cs="Arial"/>
          <w:bCs/>
          <w:lang w:eastAsia="en-IN"/>
        </w:rPr>
        <w:t xml:space="preserve">        </w:t>
      </w:r>
      <w:proofErr w:type="spellStart"/>
      <w:r w:rsidR="00C11A80" w:rsidRPr="00C11A80">
        <w:rPr>
          <w:rFonts w:ascii="Arial" w:eastAsia="Times New Roman" w:hAnsi="Arial" w:cs="Arial"/>
          <w:bCs/>
          <w:lang w:eastAsia="en-IN"/>
        </w:rPr>
        <w:t>Tripti</w:t>
      </w:r>
      <w:proofErr w:type="spellEnd"/>
      <w:r w:rsidR="00C11A80" w:rsidRPr="00C11A80">
        <w:rPr>
          <w:rFonts w:ascii="Arial" w:eastAsia="Times New Roman" w:hAnsi="Arial" w:cs="Arial"/>
          <w:bCs/>
          <w:lang w:eastAsia="en-IN"/>
        </w:rPr>
        <w:t xml:space="preserve"> </w:t>
      </w:r>
      <w:proofErr w:type="spellStart"/>
      <w:r w:rsidR="00C11A80" w:rsidRPr="00C11A80">
        <w:rPr>
          <w:rFonts w:ascii="Arial" w:eastAsia="Times New Roman" w:hAnsi="Arial" w:cs="Arial"/>
          <w:bCs/>
          <w:lang w:eastAsia="en-IN"/>
        </w:rPr>
        <w:t>Misra</w:t>
      </w:r>
      <w:proofErr w:type="spellEnd"/>
      <w:r w:rsidR="00C11A80" w:rsidRPr="00C11A80">
        <w:rPr>
          <w:rFonts w:ascii="Arial" w:eastAsia="Times New Roman" w:hAnsi="Arial" w:cs="Arial"/>
          <w:bCs/>
          <w:lang w:eastAsia="en-IN"/>
        </w:rPr>
        <w:t>, Meghna Tare, Prabhat Nath Jha</w:t>
      </w:r>
    </w:p>
    <w:p w14:paraId="16AAC8DC" w14:textId="293B0D36" w:rsidR="00C11A80" w:rsidRPr="00C11A80" w:rsidRDefault="009426FD" w:rsidP="00C11A80">
      <w:pPr>
        <w:ind w:left="2160" w:firstLine="720"/>
        <w:rPr>
          <w:rFonts w:ascii="Arial" w:eastAsia="Times New Roman" w:hAnsi="Arial" w:cs="Arial"/>
          <w:bCs/>
          <w:lang w:eastAsia="en-IN"/>
        </w:rPr>
      </w:pPr>
      <w:r>
        <w:rPr>
          <w:rFonts w:ascii="Arial" w:eastAsia="Times New Roman" w:hAnsi="Arial" w:cs="Arial"/>
          <w:bCs/>
          <w:lang w:eastAsia="en-IN"/>
        </w:rPr>
        <w:t xml:space="preserve">       </w:t>
      </w:r>
      <w:r w:rsidR="00C11A80" w:rsidRPr="00C11A80">
        <w:rPr>
          <w:rFonts w:ascii="Arial" w:eastAsia="Times New Roman" w:hAnsi="Arial" w:cs="Arial"/>
          <w:bCs/>
          <w:lang w:eastAsia="en-IN"/>
        </w:rPr>
        <w:t>Department of Biological Sciences,</w:t>
      </w:r>
    </w:p>
    <w:p w14:paraId="30E86BFA" w14:textId="77777777" w:rsidR="00C11A80" w:rsidRPr="00C11A80" w:rsidRDefault="00C11A80" w:rsidP="00C11A80">
      <w:pPr>
        <w:ind w:left="1440"/>
        <w:rPr>
          <w:rFonts w:ascii="Arial" w:eastAsia="Times New Roman" w:hAnsi="Arial" w:cs="Arial"/>
          <w:bCs/>
          <w:i/>
          <w:iCs/>
          <w:lang w:eastAsia="en-IN"/>
        </w:rPr>
      </w:pPr>
      <w:r w:rsidRPr="00C11A80">
        <w:rPr>
          <w:rFonts w:ascii="Arial" w:eastAsia="Times New Roman" w:hAnsi="Arial" w:cs="Arial"/>
          <w:bCs/>
          <w:i/>
          <w:iCs/>
          <w:lang w:eastAsia="en-IN"/>
        </w:rPr>
        <w:t>Birla Institute of Technology and Science, Pilani-333031, Rajasthan, India</w:t>
      </w:r>
    </w:p>
    <w:p w14:paraId="35626001" w14:textId="77777777" w:rsidR="00C11A80" w:rsidRDefault="00C11A80" w:rsidP="00C11A80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E27AC3F" w14:textId="126A5BC3" w:rsidR="00D82784" w:rsidRDefault="00C11A80" w:rsidP="00C11A80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82784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upplementary</w:t>
      </w:r>
      <w:r w:rsidR="00312F5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igures:</w:t>
      </w:r>
    </w:p>
    <w:p w14:paraId="0E76836E" w14:textId="77777777" w:rsidR="00B82D84" w:rsidRDefault="00C92BC1" w:rsidP="00B82D84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drawing>
          <wp:inline distT="0" distB="0" distL="0" distR="0" wp14:anchorId="55C743A8" wp14:editId="7C59C6E1">
            <wp:extent cx="4249420" cy="18986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563"/>
                    <a:stretch/>
                  </pic:blipFill>
                  <pic:spPr bwMode="auto">
                    <a:xfrm>
                      <a:off x="0" y="0"/>
                      <a:ext cx="4249420" cy="189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52223E" w14:textId="418CF442" w:rsidR="00B82D84" w:rsidRDefault="00B82D84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4252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243CF1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 S1. Crystal violet assay showing basic adherence on various surface (a) glass (b)foley latex catheter (c) enteral feeding tube at varying temperature 25</w:t>
      </w:r>
      <w:r w:rsidR="00317759" w:rsidRPr="00E94252">
        <w:rPr>
          <w:rFonts w:ascii="Times New Roman" w:eastAsia="Times New Roman" w:hAnsi="Times New Roman" w:cs="Times New Roman"/>
          <w:color w:val="000000"/>
          <w:sz w:val="24"/>
          <w:szCs w:val="24"/>
        </w:rPr>
        <w:t>°C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 and 37</w:t>
      </w:r>
      <w:r w:rsidR="00317759" w:rsidRPr="00E94252">
        <w:rPr>
          <w:rFonts w:ascii="Times New Roman" w:eastAsia="Times New Roman" w:hAnsi="Times New Roman" w:cs="Times New Roman"/>
          <w:color w:val="000000"/>
          <w:sz w:val="24"/>
          <w:szCs w:val="24"/>
        </w:rPr>
        <w:t>°C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93EC2D" w14:textId="10D27A2D" w:rsidR="00933E83" w:rsidRDefault="004C2EF7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2268230" wp14:editId="6EAFF325">
            <wp:extent cx="6750513" cy="2040265"/>
            <wp:effectExtent l="0" t="0" r="0" b="0"/>
            <wp:docPr id="4" name="Picture 4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04" b="21457"/>
                    <a:stretch/>
                  </pic:blipFill>
                  <pic:spPr bwMode="auto">
                    <a:xfrm>
                      <a:off x="0" y="0"/>
                      <a:ext cx="6750685" cy="2040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C83322">
        <w:rPr>
          <w:rFonts w:ascii="Times New Roman" w:hAnsi="Times New Roman" w:cs="Times New Roman"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2: CFU/ml of the planktonic and the extracted biofilm on </w:t>
      </w:r>
      <w:r w:rsidR="001552CB" w:rsidRPr="001552CB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loac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BP-8 on (a) glass (b) foley latex catheter (c) enteral feeding tube </w:t>
      </w:r>
    </w:p>
    <w:p w14:paraId="52D20ABB" w14:textId="5EF2819F" w:rsidR="00933E83" w:rsidRDefault="00933E83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639ADD" w14:textId="4038CB8E" w:rsidR="00933E83" w:rsidRDefault="00933E83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E5D40F" w14:textId="55053C9B" w:rsidR="00933E83" w:rsidRDefault="00933E83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F2FB7F" w14:textId="5F8016FB" w:rsidR="00933E83" w:rsidRDefault="00933E83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FE8D39" w14:textId="737CAF14" w:rsidR="00B03D7B" w:rsidRDefault="00B03D7B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557746" w14:textId="16CD6637" w:rsidR="00B03D7B" w:rsidRDefault="00B03D7B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D6FEC8" w14:textId="0578E717" w:rsidR="00B03D7B" w:rsidRDefault="002D1B9D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A4600F3" wp14:editId="3A9F2878">
            <wp:extent cx="5731510" cy="1753235"/>
            <wp:effectExtent l="0" t="0" r="2540" b="0"/>
            <wp:docPr id="2" name="Picture 2" descr="A picture containing text, tree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tree, differ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DC7B9" w14:textId="127043B5" w:rsidR="00B03D7B" w:rsidRDefault="00B03D7B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A901BE" w14:textId="40DACB4F" w:rsidR="0069707C" w:rsidRPr="00E94252" w:rsidRDefault="00047CE4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4252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7F4FAF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994882"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93DD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9707C"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Biofilm formation on the glass surface (A) Slight adhesion of </w:t>
      </w:r>
      <w:r w:rsidR="0069707C" w:rsidRPr="00E94252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loacae</w:t>
      </w:r>
      <w:r w:rsidR="0069707C"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 SBP-8 at 24 </w:t>
      </w:r>
      <w:proofErr w:type="spellStart"/>
      <w:r w:rsidR="00055A37" w:rsidRPr="00E94252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="00055A3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55A37" w:rsidRPr="00055A37">
        <w:rPr>
          <w:rFonts w:ascii="Times New Roman" w:hAnsi="Times New Roman" w:cs="Times New Roman"/>
          <w:sz w:val="24"/>
          <w:szCs w:val="24"/>
          <w:lang w:val="en-US"/>
        </w:rPr>
        <w:t>10,000X)</w:t>
      </w:r>
      <w:r w:rsidR="00B64E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55A37" w:rsidRPr="00E9425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9707C"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B) Microcolony formation on the surface at 48 </w:t>
      </w:r>
      <w:proofErr w:type="spellStart"/>
      <w:r w:rsidR="0069707C" w:rsidRPr="00E94252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="0069707C"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 (C) and (D</w:t>
      </w:r>
      <w:r w:rsidR="00055A37" w:rsidRPr="00E9425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55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5A37" w:rsidRPr="00055A37">
        <w:rPr>
          <w:rFonts w:ascii="Times New Roman" w:hAnsi="Times New Roman" w:cs="Times New Roman"/>
          <w:sz w:val="24"/>
          <w:szCs w:val="24"/>
          <w:lang w:val="en-US"/>
        </w:rPr>
        <w:t>(10,000X</w:t>
      </w:r>
      <w:r w:rsidR="00370C4D" w:rsidRPr="00055A3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70C4D">
        <w:rPr>
          <w:rFonts w:ascii="Times New Roman" w:hAnsi="Times New Roman" w:cs="Times New Roman"/>
          <w:sz w:val="24"/>
          <w:szCs w:val="24"/>
          <w:lang w:val="en-US"/>
        </w:rPr>
        <w:t>. Microcolony</w:t>
      </w:r>
      <w:r w:rsidR="0069707C"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 formation with slight production of EPS at 72 and 96 </w:t>
      </w:r>
      <w:proofErr w:type="spellStart"/>
      <w:r w:rsidR="0069707C" w:rsidRPr="00E94252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="0069707C"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055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83810685"/>
      <w:r w:rsidR="00055A37">
        <w:rPr>
          <w:rFonts w:ascii="Times New Roman" w:hAnsi="Times New Roman" w:cs="Times New Roman"/>
          <w:sz w:val="24"/>
          <w:szCs w:val="24"/>
          <w:lang w:val="en-US"/>
        </w:rPr>
        <w:t>(10,000X).</w:t>
      </w:r>
      <w:bookmarkEnd w:id="0"/>
    </w:p>
    <w:p w14:paraId="2E464182" w14:textId="186EE4CF" w:rsidR="00994882" w:rsidRDefault="00994882" w:rsidP="00B82D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453B62A" wp14:editId="11868A2F">
            <wp:extent cx="6476795" cy="2463421"/>
            <wp:effectExtent l="38100" t="38100" r="38735" b="32385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708" cy="2464909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52166A" w14:textId="71C52C69" w:rsidR="00B82D84" w:rsidRPr="00E94252" w:rsidRDefault="00994882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4252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C41CC5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B64ED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: The SERS spectra of </w:t>
      </w:r>
      <w:r w:rsidRPr="00E9425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nterobacter cloacae 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>SBP-8 biofilms from 24-120(</w:t>
      </w:r>
      <w:proofErr w:type="spellStart"/>
      <w:r w:rsidRPr="00E94252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E94252">
        <w:rPr>
          <w:rFonts w:ascii="Times New Roman" w:hAnsi="Times New Roman" w:cs="Times New Roman"/>
          <w:sz w:val="24"/>
          <w:szCs w:val="24"/>
          <w:lang w:val="en-US"/>
        </w:rPr>
        <w:t>). (A-E) in the upper panel shows the stack plot of the respective time periods where (n=5</w:t>
      </w:r>
      <w:r w:rsidR="009426FD"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E94252">
        <w:rPr>
          <w:rFonts w:ascii="Times New Roman" w:hAnsi="Times New Roman" w:cs="Times New Roman"/>
          <w:sz w:val="24"/>
          <w:szCs w:val="24"/>
          <w:lang w:val="en-US"/>
        </w:rPr>
        <w:t xml:space="preserve">(A’-E’) shows the averaged </w:t>
      </w:r>
      <w:r w:rsidR="009426FD" w:rsidRPr="00E94252">
        <w:rPr>
          <w:rFonts w:ascii="Times New Roman" w:hAnsi="Times New Roman" w:cs="Times New Roman"/>
          <w:sz w:val="24"/>
          <w:szCs w:val="24"/>
          <w:lang w:val="en-US"/>
        </w:rPr>
        <w:t>spectra of the respective time periods 24-120 (</w:t>
      </w:r>
      <w:proofErr w:type="spellStart"/>
      <w:r w:rsidR="009426FD" w:rsidRPr="00E94252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="009426FD" w:rsidRPr="00E9425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65497CD" w14:textId="265099E5" w:rsidR="00B82D84" w:rsidRPr="00E94252" w:rsidRDefault="00B82D84" w:rsidP="00B82D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2CBAEF" w14:textId="380C4D60" w:rsidR="00B82D84" w:rsidRDefault="00B82D84" w:rsidP="00B82D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011ABD" w14:textId="77777777" w:rsidR="00B82D84" w:rsidRPr="00B82D84" w:rsidRDefault="00B82D84" w:rsidP="00B82D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772297" w14:textId="1F5B4D46" w:rsidR="00C92BC1" w:rsidRDefault="00C92BC1" w:rsidP="00D82784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677D426" w14:textId="30CF4D75" w:rsidR="00D82784" w:rsidRPr="00D82784" w:rsidRDefault="00D82784" w:rsidP="00D82784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sectPr w:rsidR="00D82784" w:rsidRPr="00D82784" w:rsidSect="00994882">
      <w:pgSz w:w="11906" w:h="16838"/>
      <w:pgMar w:top="1440" w:right="566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84"/>
    <w:rsid w:val="00047173"/>
    <w:rsid w:val="00047CE4"/>
    <w:rsid w:val="00055A37"/>
    <w:rsid w:val="00095E88"/>
    <w:rsid w:val="001552CB"/>
    <w:rsid w:val="0020708B"/>
    <w:rsid w:val="00243CF1"/>
    <w:rsid w:val="00293DDF"/>
    <w:rsid w:val="002D1B9D"/>
    <w:rsid w:val="00312F51"/>
    <w:rsid w:val="00317759"/>
    <w:rsid w:val="00370C4D"/>
    <w:rsid w:val="003A65AB"/>
    <w:rsid w:val="003C489A"/>
    <w:rsid w:val="004C2EF7"/>
    <w:rsid w:val="0069707C"/>
    <w:rsid w:val="007F4FAF"/>
    <w:rsid w:val="00933E83"/>
    <w:rsid w:val="009426FD"/>
    <w:rsid w:val="009617E5"/>
    <w:rsid w:val="00994882"/>
    <w:rsid w:val="00A77FA8"/>
    <w:rsid w:val="00B03D7B"/>
    <w:rsid w:val="00B64EDF"/>
    <w:rsid w:val="00B82D84"/>
    <w:rsid w:val="00C11A80"/>
    <w:rsid w:val="00C41CC5"/>
    <w:rsid w:val="00C83322"/>
    <w:rsid w:val="00C92BC1"/>
    <w:rsid w:val="00D82784"/>
    <w:rsid w:val="00E94252"/>
    <w:rsid w:val="00EE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9C48C"/>
  <w15:chartTrackingRefBased/>
  <w15:docId w15:val="{ACA798C5-3EAD-4B90-8200-F065D8630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TI MISRA</dc:creator>
  <cp:keywords/>
  <dc:description/>
  <cp:lastModifiedBy>Abigail Rassette</cp:lastModifiedBy>
  <cp:revision>2</cp:revision>
  <dcterms:created xsi:type="dcterms:W3CDTF">2022-05-27T15:33:00Z</dcterms:created>
  <dcterms:modified xsi:type="dcterms:W3CDTF">2022-05-27T15:33:00Z</dcterms:modified>
</cp:coreProperties>
</file>